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3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ver-represented Gene Ontology (GO) terms amongst genes having increased transcript abundance.</w:t>
      </w:r>
    </w:p>
    <w:tbl>
      <w:tblPr>
        <w:tblW w:w="1203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5803"/>
        <w:gridCol w:w="835"/>
        <w:gridCol w:w="852"/>
        <w:gridCol w:w="946"/>
        <w:gridCol w:w="1056"/>
        <w:gridCol w:w="1197"/>
      </w:tblGrid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GO ID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GO Ter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List hit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List size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Pop.hit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Pop. Size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5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35E-1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prote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52E-1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macromolecul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9E-1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1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acromolecul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27E-11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2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e biogenesis and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56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0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toplasm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56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51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0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e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08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07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7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RNA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2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imary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3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fol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8E-08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63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8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0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0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9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90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acromolecul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3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S primary transcript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78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1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lational initi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01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7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4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cessing of 20S pre-rRN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32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99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55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905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1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electron transport, ubiquinol to cytochrome c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9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13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plicative cell 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17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0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al large subunit assembly and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56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 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gulation of transcription from RNA polymerase II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cription from RNA polymerase 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998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2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biopolymer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al subunit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floccu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gulation of transcription from RNA polymerase 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2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e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8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4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biopolymer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9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508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phys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2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5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7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em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1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em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1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RNA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6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translo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1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50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oly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2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77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orphyr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77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orphyrin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6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targeting to mitochondr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complex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30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3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-cell adhes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7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90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erobic respir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0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3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respir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0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0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0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69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rgosterol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4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20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rgosterol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4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1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 adhes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al large subunit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819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eptidyl-amino acid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0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eneration of precursor metabolites and energ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5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electron transport, succinate to ubiquino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itr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itrate assimi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614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igment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4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igment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94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5160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olysis during cellular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rol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9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nergy derivation by oxidation of organic compou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4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cription from RNA polymerase II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9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odification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4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6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odification-dependent macromolecule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4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0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genome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stablishment of cell polarity (sensu Saccharomyce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12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rol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0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1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base, nucleoside, nucleotide and nucleic aci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6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69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roid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6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1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7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neddylation during NEDD8 class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0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val="it-IT"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it-IT" w:eastAsia="zh-CN"/>
              </w:rPr>
              <w:t>protein import into mitochondrial intermembrane spa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819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eptidyl-arginine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94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EDD8 class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5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stei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5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istone ubiquitin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5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soleuci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8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0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5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biquitin cy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0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51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biquitin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8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biopolymer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1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NA aminoac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1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NA aminoacylation for protein trans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40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localiz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61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bas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3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39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2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roi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2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ular macromolecule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8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yrimidine bas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biquino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57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istone 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41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biopolymer 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22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0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yruv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0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7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ne-carbon compoun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0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 growth and/or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2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93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base, nucleoside, nucleotide and nucleic acid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3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70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on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0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anna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0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lyoxylate cy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0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no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68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dicarboxylic acid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648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lyoxyl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deadenylation-dependent decapp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haperon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76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lation initiation fac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3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lation factor activity, nucleic acid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1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lation regula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the CH-CH group of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1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5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no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2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9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ructural constituent of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28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36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the CH-CH group of donors, NAD or NADP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6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as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00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TP-dependent RNA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8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-dependent ATP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6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kinase CK2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2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2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-arginine 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rginine 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1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TP-dependent 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0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TP-dependent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8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igase activity, forming aminoacyl-tRNA and related compou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8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igase activity, forming carbon-oxygen bo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8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minoacyl-tRNA lig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7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eat shock protein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36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bsolete 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1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ndo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38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4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5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5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6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AMP-dependent prot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6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clic nucleotide-dependent prot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3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rol 14-demethyl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uccinate dehydrogenase (ubiquinone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0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S r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7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yruvate dehydrogenase (acetyl-transferring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the CH-CH group of donors, quinone or related compound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2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delta24(24-1) sterol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8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line-tRNA lig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3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cap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7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yruvate dehydroge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biquinol-cytochrome-c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diphenols and related substances as donors, cytochrome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92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mall monomeric GTP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7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diphenols and related substances as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07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ydrogen io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0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7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serine/threonine phospha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7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paired donors, with incorporation or reduction of molecular oxyg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6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ic acid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4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1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ructural molecul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8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70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paired donors, with incorporation or reduction of molecular oxygen, NAD or NADH as one donor, and incorporation of one atom of oxyg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3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2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4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7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-adenosylmethionine-dependent 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2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eneral RNA polymerase II transcription fac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2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mino acid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24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-5 sterol 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other nitrogenous compounds as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17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nuclease MRP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79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lycerol dehydrogenase (NADP+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29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eutral L-amino acid 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1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-methionine 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20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sid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5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nuclease P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0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6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, acting on the aldehyde or oxo group of donors, disulfide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7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ferase activity, transferring one-carbon group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6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serine/threonin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4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NA polymerase II transcription media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0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onovalent inorganic catio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1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36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olecular_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1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81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5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20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histone 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6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2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base, nucleoside, nucleotid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6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4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xido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9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2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oA 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1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-methionine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7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tearoyl-CoA 9-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2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lathrin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31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dicarboxylic acid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tochrome-b5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7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hosphoprotein phospha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8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8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arbon-carbon ly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0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44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onooxyge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98E-02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61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embrane-enclosed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8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8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92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lu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45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46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5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nucleo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41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on-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val="it-IT"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it-IT" w:eastAsia="zh-CN"/>
              </w:rPr>
              <w:t>intracellular non-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matri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8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ukaryotic translation initiation factor 3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69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membran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58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6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ntracellula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8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2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ntracellular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8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65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lar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45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3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8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8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31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ar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62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electron transport cha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9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inn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3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8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inn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9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ar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5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02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mall nucleolar ribonucleo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12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62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ukaryotic 43S preinitiatio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84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oly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8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biquinol-cytochrome-c reduct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5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spiratory chain complex III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spiratory chain complex III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asome regulatory particle, lid sub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9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in kinase CK2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6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6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3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1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ntracellular organell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1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3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ar 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.6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topla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.51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7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ntracellular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1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1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yruvate dehydrogen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5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31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ar 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1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9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84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RNA ca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spiratory chain complex II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fumarate reduct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espiratory chain complex II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uccinate dehydrogenase complex (ubiquinone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52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uccinate dehydrogen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4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0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outer membrane transloc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itochondrial 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2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444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toplasmic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7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9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9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8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9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62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ell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4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1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59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7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asome core complex, beta-subunit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6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OPI coated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OPI vesicle co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73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DNA-directed RNA polymerase I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8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5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asome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6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nuclease 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017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ibonuclease MR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asome regulatory particle, base sub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6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nucleolar ribonuclease 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250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12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vesicle co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6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ytoplasmic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66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oated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3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intracellular 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9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432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8.9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10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rganel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058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proteasome core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4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98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extrinsic to plasma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4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1251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trans-Golgi network transport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1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lathrin coat of trans-Golgi network vesi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GO:00301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P-1 adaptor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.53E-02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/>
        <w:t>Over-represented Gene Ontology (GO) terms amongst genes having decreased transcript abundanc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203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5803"/>
        <w:gridCol w:w="835"/>
        <w:gridCol w:w="852"/>
        <w:gridCol w:w="946"/>
        <w:gridCol w:w="1056"/>
        <w:gridCol w:w="1197"/>
      </w:tblGrid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GO ID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GO Ter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List hit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List size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Pop.hit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Pop. Size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5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35E-1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prote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52E-1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macromolecul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9E-1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1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acromolecul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27E-11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2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e biogenesis and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56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0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toplasm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56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51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0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e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08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07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7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RNA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2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imary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3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fol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8E-08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63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8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0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0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9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90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acromolecul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3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S primary transcript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78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1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lational initi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01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process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7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4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cessing of 20S pre-rRN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32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99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55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905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1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electron transport, ubiquinol to cytochrome c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9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13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plicative cell 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17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0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al large subunit assembly and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56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 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gulation of transcription from RNA polymerase II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cription from RNA polymerase 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998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2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biopolymer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al subunit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floccu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gulation of transcription from RNA polymerase 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2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e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8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4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biopolymer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9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508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phys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2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5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g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7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em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1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em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1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RNA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6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translo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1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50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oly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2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77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orphyri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77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orphyrin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6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targeting to mitochondr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2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complex assembl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30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3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-cell adhes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7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906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erobic respir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0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3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respir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0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0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0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69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rgosterol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4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20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rgosterol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45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1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 adhes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al large subunit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819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eptidyl-amino acid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0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eneration of precursor metabolites and energ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5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electron transport, succinate to ubiquino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itr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itrate assimi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614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igment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4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igment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94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5160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olysis during cellular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rol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9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nergy derivation by oxidation of organic compou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4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cription from RNA polymerase III promo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9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odification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4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6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odification-dependent macromolecule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4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0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genome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stablishment of cell polarity (sensu Saccharomyces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12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rol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0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1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base, nucleoside, nucleotide and nucleic aci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6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69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roid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6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1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7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neddylation during NEDD8 class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0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val="it-IT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it-IT" w:eastAsia="zh-CN"/>
              </w:rPr>
              <w:t>protein import into mitochondrial intermembrane spa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819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eptidyl-arginine modific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94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EDD8 class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5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stei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5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istone ubiquitin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5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soleuci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8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0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5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ubiquitin cy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0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51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ubiquitin-dependent protein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8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biopolymer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1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NA aminoac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1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NA aminoacylation for protein trans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1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40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localiz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61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bas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3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39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2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roi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2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ular macromolecule ca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8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yrimidine base biosynth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ubiquinon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57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istone 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8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41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biopolymer 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22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ethyl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9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0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yruv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0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7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ne-carbon compound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0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 growth and/or maintenanc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2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93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base, nucleoside, nucleotide and nucleic acid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38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70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on organization and biogenesi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0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annan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0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lyoxylate cy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0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noRNA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68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dicarboxylic acid transpo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648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lyoxylate metaboli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deadenylation-dependent decapp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1E-02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haperon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76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lation initiation fac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3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lation factor activity, nucleic acid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1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lation regula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the CH-CH group of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11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5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no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2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9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ructural constituent of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28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36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the CH-CH group of donors, NAD or NADP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6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as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2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00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TP-dependent RNA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8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-dependent ATP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6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kinase CK2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2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2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-arginine 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rginine 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1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TP-dependent 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1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0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TP-dependent 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8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ligase activity, forming aminoacyl-tRNA and related compou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8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ligase activity, forming carbon-oxygen bond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81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minoacyl-tRNA lig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2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7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eat shock protein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36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bsolete 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1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ndo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38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elic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4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56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5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6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AMP-dependent prot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6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clic nucleotide-dependent protein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3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rol 14-demethyl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uccinate dehydrogenase (ubiquinone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0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S r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7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yruvate dehydrogenase (acetyl-transferring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the CH-CH group of donors, quinone or related compound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2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delta24(24-1) sterol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8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line-tRNA lig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3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cap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73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yruvate dehydroge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ubiquinol-cytochrome-c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diphenols and related substances as donors, cytochrome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92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mall monomeric GTP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7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diphenols and related substances as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8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07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ydrogen io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0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7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serine/threonine phospha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7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paired donors, with incorporation or reduction of molecular oxyg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7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-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3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6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ic acid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4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19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ructural molecul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8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70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paired donors, with incorporation or reduction of molecular oxygen, NAD or NADH as one donor, and incorporation of one atom of oxyg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3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2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eptid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4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7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-adenosylmethionine-dependent 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25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eneral RNA polymerase II transcription fac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2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mino acid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24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-5 sterol 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other nitrogenous compounds as donor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17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nuclease MRP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79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lycerol dehydrogenase (NADP+)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29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eutral L-amino acid 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1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L-methionine 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20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sid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5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nuclease P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0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NA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6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, acting on the aldehyde or oxo group of donors, disulfide as accep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7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7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ferase activity, transferring one-carbon group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6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serine/threonin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4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NA polymerase II transcription mediato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0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onovalent inorganic cation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1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36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olecular_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1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81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5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20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histone methyltransfe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6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20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base, nucleoside, nucleotide ki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6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4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xido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9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2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oA 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19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L-methionine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7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tearoyl-CoA 9-desatur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27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lathrin bind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31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dicarboxylic acid transporter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1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tochrome-b5 reduc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6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7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hosphoprotein phosphat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8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8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arbon-carbon ly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0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44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onooxygenase activ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98E-02</w:t>
            </w:r>
          </w:p>
        </w:tc>
      </w:tr>
      <w:tr>
        <w:trPr>
          <w:trHeight w:val="247" w:hRule="atLeast"/>
        </w:trPr>
        <w:tc>
          <w:tcPr>
            <w:tcW w:w="7145" w:type="dxa"/>
            <w:gridSpan w:val="2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61E-10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7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embrane-enclosed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8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3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80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92E-09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lus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45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46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5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nucleo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41E-07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2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on-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val="it-IT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it-IT" w:eastAsia="zh-CN"/>
              </w:rPr>
              <w:t>intracellular non-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matri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8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2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8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ukaryotic translation initiation factor 3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69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1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membran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58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6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ntracellular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8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20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2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ntracellular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8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65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5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lar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45E-06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6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23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8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8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31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ar ribo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62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electron transport cha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9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inn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36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86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inn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9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ar lum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50E-05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02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3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mall nucleolar ribonucleoprotei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12E-04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628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ukaryotic 43S preinitiation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84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olysom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8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ubiquinol-cytochrome-c reduct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5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spiratory chain complex III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spiratory chain complex III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64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asome regulatory particle, lid sub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8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7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nve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95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in kinase CK2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6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6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37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2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1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4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ntracellular organelle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1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31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ar 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.63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3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toplasm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.51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79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2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ntracellular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1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1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5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yruvate dehydrogen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56E-03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31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ar 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1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93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large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39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84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RNA ca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spiratory chain complex II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8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fumarate reduct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7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espiratory chain complex II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5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uccinate dehydrogenase complex (ubiquinone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528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uccinate dehydrogen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.9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6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4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0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outer membrane translocase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14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4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itochondrial 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2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4444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toplasmic par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7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968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9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86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uter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.9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62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ell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4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10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593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small ribosomal subuni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7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asome core complex, beta-subunit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663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OPI coated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12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OPI vesicle co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73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DNA-directed RNA polymerase I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87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50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asome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.9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67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nuclease 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017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ribonuclease MR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asome regulatory particle, base sub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655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nucleolar ribonuclease P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.2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2506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12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vesicle co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65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ytoplasmic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662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oated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7.36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3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intracellular 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9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4322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membrane-bound organel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8.95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109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organel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01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05839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proteasome core complex (sensu Eukaryota)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4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9897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extrinsic to plasma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42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1251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trans-Golgi network transport vesicle membran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130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clathrin coat of trans-Golgi network vesic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53E-02</w:t>
            </w:r>
          </w:p>
        </w:tc>
      </w:tr>
      <w:tr>
        <w:trPr>
          <w:trHeight w:val="247" w:hRule="atLeast"/>
        </w:trPr>
        <w:tc>
          <w:tcPr>
            <w:tcW w:w="134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GO:0030121</w:t>
            </w:r>
          </w:p>
        </w:tc>
        <w:tc>
          <w:tcPr>
            <w:tcW w:w="580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AP-1 adaptor complex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5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37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/>
              </w:rPr>
              <w:t>9.53E-02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i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8:02:00Z</dcterms:created>
  <dc:creator>ebignell</dc:creator>
  <dc:description/>
  <cp:keywords/>
  <dc:language>en-US</dc:language>
  <cp:lastModifiedBy>Debbie</cp:lastModifiedBy>
  <dcterms:modified xsi:type="dcterms:W3CDTF">2008-08-12T21:28:00Z</dcterms:modified>
  <cp:revision>3</cp:revision>
  <dc:subject/>
  <dc:title>Table S3</dc:title>
</cp:coreProperties>
</file>